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0F5A8" w14:textId="77777777" w:rsidR="009E4A21" w:rsidRPr="00874F04" w:rsidRDefault="009E4A21" w:rsidP="009E4A21">
      <w:pPr>
        <w:spacing w:line="240" w:lineRule="auto"/>
        <w:rPr>
          <w:rFonts w:cs="Times New Roman"/>
          <w:lang w:val="en-US"/>
        </w:rPr>
      </w:pPr>
      <w:r w:rsidRPr="00874F04">
        <w:rPr>
          <w:rFonts w:cs="Times New Roman"/>
          <w:lang w:val="en-US"/>
        </w:rPr>
        <w:t>Table A.3. Multivariate analysis of the determinant factors of late entrepreneurship. Probit. Women and men. Fully interacted model.</w:t>
      </w:r>
    </w:p>
    <w:tbl>
      <w:tblPr>
        <w:tblW w:w="8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80"/>
        <w:gridCol w:w="1145"/>
        <w:gridCol w:w="1417"/>
        <w:gridCol w:w="1038"/>
      </w:tblGrid>
      <w:tr w:rsidR="009E4A21" w:rsidRPr="009500B0" w14:paraId="35C1EF64" w14:textId="77777777" w:rsidTr="003B09FD">
        <w:trPr>
          <w:trHeight w:val="315"/>
        </w:trPr>
        <w:tc>
          <w:tcPr>
            <w:tcW w:w="458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D107D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Self-employment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9E58CF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Women and Men</w:t>
            </w:r>
          </w:p>
        </w:tc>
      </w:tr>
      <w:tr w:rsidR="009E4A21" w:rsidRPr="009500B0" w14:paraId="74E725A2" w14:textId="77777777" w:rsidTr="003B09FD">
        <w:trPr>
          <w:trHeight w:val="315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A245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3431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oef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10D8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td. Err.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0E87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&gt;|z|</w:t>
            </w:r>
          </w:p>
        </w:tc>
      </w:tr>
      <w:tr w:rsidR="009E4A21" w:rsidRPr="009500B0" w14:paraId="168254C8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BAD3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ge categories (ref. 45-54)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1DFA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B3D2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45B60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</w:tr>
      <w:tr w:rsidR="009E4A21" w:rsidRPr="009500B0" w14:paraId="094E111B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4D82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: 55-64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2753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2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96B6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9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08BC1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7</w:t>
            </w:r>
          </w:p>
        </w:tc>
      </w:tr>
      <w:tr w:rsidR="009E4A21" w:rsidRPr="009500B0" w14:paraId="12E01FA4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EFCF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: 65+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981E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680E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5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29A8E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38</w:t>
            </w:r>
          </w:p>
        </w:tc>
      </w:tr>
      <w:tr w:rsidR="009E4A21" w:rsidRPr="009500B0" w14:paraId="5F47769C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9931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ender (=1 woman)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B2A2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7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D5C7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26E8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  <w:tr w:rsidR="009E4A21" w:rsidRPr="003B09FD" w14:paraId="79E0689A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20D4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ge categories (ref. 45-54)*Gender (=1 woman)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3CE7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6C97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9D4AB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</w:tr>
      <w:tr w:rsidR="009E4A21" w:rsidRPr="009500B0" w14:paraId="0B590D9E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DCE6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: 55-64*woman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2E42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777D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C443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96</w:t>
            </w:r>
          </w:p>
        </w:tc>
      </w:tr>
      <w:tr w:rsidR="009E4A21" w:rsidRPr="009500B0" w14:paraId="098A45F0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209D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: 65+*woman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2C69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1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77E8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4EF3A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71</w:t>
            </w:r>
          </w:p>
        </w:tc>
      </w:tr>
      <w:tr w:rsidR="009E4A21" w:rsidRPr="009500B0" w14:paraId="7ED8612C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AEB5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West Germany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07CC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F496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6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F0DFD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24</w:t>
            </w:r>
          </w:p>
        </w:tc>
      </w:tr>
      <w:tr w:rsidR="009E4A21" w:rsidRPr="009500B0" w14:paraId="457CE597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D303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West Germany*Gender (=1 woman)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0803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207A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AA371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05</w:t>
            </w:r>
          </w:p>
        </w:tc>
      </w:tr>
      <w:tr w:rsidR="009E4A21" w:rsidRPr="009500B0" w14:paraId="0AC28EED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ACE4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erman nationality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9B44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1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63E1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A952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44</w:t>
            </w:r>
          </w:p>
        </w:tc>
      </w:tr>
      <w:tr w:rsidR="009E4A21" w:rsidRPr="009500B0" w14:paraId="2FC6A233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CF4B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erman nationality*Gender (=1 woman)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6F1A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FFC7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6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54C22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65</w:t>
            </w:r>
          </w:p>
        </w:tc>
      </w:tr>
      <w:tr w:rsidR="009E4A21" w:rsidRPr="009500B0" w14:paraId="01923C43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3CF1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ducation (ref. Low income)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CF26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F0B2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4BB4C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9E4A21" w:rsidRPr="009500B0" w14:paraId="27DBFE00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8E29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 Mittel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A119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1818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2CA8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43</w:t>
            </w:r>
          </w:p>
        </w:tc>
      </w:tr>
      <w:tr w:rsidR="009E4A21" w:rsidRPr="009500B0" w14:paraId="06C164B0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1F17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 Hoch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8E13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24C6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2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B0C6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4</w:t>
            </w:r>
          </w:p>
        </w:tc>
      </w:tr>
      <w:tr w:rsidR="009E4A21" w:rsidRPr="003B09FD" w14:paraId="46C511CA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75B9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Education (ref. Low income)*Gender (=1 woman)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267A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0237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7E767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</w:tr>
      <w:tr w:rsidR="009E4A21" w:rsidRPr="009500B0" w14:paraId="63699524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5524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 Mittel*Gender (=1 woman)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08FE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1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B39F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4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788D8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54</w:t>
            </w:r>
          </w:p>
        </w:tc>
      </w:tr>
      <w:tr w:rsidR="009E4A21" w:rsidRPr="009500B0" w14:paraId="590C7115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7BA4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 Hoch* Gender (=1 woman)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1C31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66EF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29E38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09</w:t>
            </w:r>
          </w:p>
        </w:tc>
      </w:tr>
      <w:tr w:rsidR="009E4A21" w:rsidRPr="009500B0" w14:paraId="3D263A53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08F2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artner in the HH /Other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0F58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7E3C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9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7806A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28</w:t>
            </w:r>
          </w:p>
        </w:tc>
      </w:tr>
      <w:tr w:rsidR="009E4A21" w:rsidRPr="009500B0" w14:paraId="6554F4DB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577E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artner in the HH /Other*Gender (=1 woman)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78B5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7C03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2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26B23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08</w:t>
            </w:r>
          </w:p>
        </w:tc>
      </w:tr>
      <w:tr w:rsidR="009E4A21" w:rsidRPr="009500B0" w14:paraId="34F402E9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58EB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g. HH income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DD4E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BA12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E4258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  <w:tr w:rsidR="009E4A21" w:rsidRPr="009500B0" w14:paraId="56F65CC3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6F6D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Log. HH income*Gender (=1 woman)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66B7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2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4436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9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99B45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0</w:t>
            </w:r>
          </w:p>
        </w:tc>
      </w:tr>
      <w:tr w:rsidR="009E4A21" w:rsidRPr="003B09FD" w14:paraId="0E5A59EB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959C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tatus last year (ref. Employed)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5A51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8454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F7F7B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</w:tr>
      <w:tr w:rsidR="009E4A21" w:rsidRPr="009500B0" w14:paraId="333F5CEB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43BE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ot employed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B2C7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6592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4D75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9E4A21" w:rsidRPr="009500B0" w14:paraId="344BA282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6DED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Unemployed 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ECAC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5895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9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F44A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  <w:tr w:rsidR="009E4A21" w:rsidRPr="009500B0" w14:paraId="60CA970F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3715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Others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0303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1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5087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F4A1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6</w:t>
            </w:r>
          </w:p>
        </w:tc>
      </w:tr>
      <w:tr w:rsidR="009E4A21" w:rsidRPr="003B09FD" w14:paraId="478EDED8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FABB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tatus last year (ref. Employed)*Gender (=1 woman)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C16E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8F93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1C27B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</w:tr>
      <w:tr w:rsidR="009E4A21" w:rsidRPr="009500B0" w14:paraId="1E16F4F0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EF8A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ot employed*Gender (=1 woman)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709F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4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8EC1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59DA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67</w:t>
            </w:r>
          </w:p>
        </w:tc>
      </w:tr>
      <w:tr w:rsidR="009E4A21" w:rsidRPr="009500B0" w14:paraId="6CF6C144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4EA9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employed*Gender (=1 woman)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A16E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6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D280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4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54A9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  <w:tr w:rsidR="009E4A21" w:rsidRPr="009500B0" w14:paraId="202A0788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40CB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Others*Gender (=1 woman)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8596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9D2A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9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2DA6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28</w:t>
            </w:r>
          </w:p>
        </w:tc>
      </w:tr>
      <w:tr w:rsidR="009E4A21" w:rsidRPr="009500B0" w14:paraId="1C9A57C3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B82A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alth Staisfaction in t-1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C8DF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F3E5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F6CB6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23</w:t>
            </w:r>
          </w:p>
        </w:tc>
      </w:tr>
      <w:tr w:rsidR="009E4A21" w:rsidRPr="009500B0" w14:paraId="12F26010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9EEA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ealth Staisfaction in t-1*Gender (=1 woman)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775D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E409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9D80F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46</w:t>
            </w:r>
          </w:p>
        </w:tc>
      </w:tr>
      <w:tr w:rsidR="009E4A21" w:rsidRPr="009500B0" w14:paraId="46791921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0A85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xperience in Full time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7FD0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0CD3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F8AE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47</w:t>
            </w:r>
          </w:p>
        </w:tc>
      </w:tr>
      <w:tr w:rsidR="009E4A21" w:rsidRPr="009500B0" w14:paraId="08A2F036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F2D0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Experience in Full time*Gender (=1 woman)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D7A5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DD15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7707B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27</w:t>
            </w:r>
          </w:p>
        </w:tc>
      </w:tr>
      <w:tr w:rsidR="009E4A21" w:rsidRPr="009500B0" w14:paraId="74084239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ECB4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ast self-employment experience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B239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FFDD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77BE1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  <w:tr w:rsidR="009E4A21" w:rsidRPr="009500B0" w14:paraId="78149800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7C97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ast self-employment experience*Gender (=1 woman)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9EAD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0306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1F583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7</w:t>
            </w:r>
          </w:p>
        </w:tc>
      </w:tr>
      <w:tr w:rsidR="009E4A21" w:rsidRPr="009500B0" w14:paraId="316543FC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2A1E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isk propensity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8CF3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2E22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7862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  <w:tr w:rsidR="009E4A21" w:rsidRPr="009500B0" w14:paraId="287F627D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E21B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isk propensity*Gender (=1 woman)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EB32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9849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CE810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59</w:t>
            </w:r>
          </w:p>
        </w:tc>
      </w:tr>
      <w:tr w:rsidR="009E4A21" w:rsidRPr="009500B0" w14:paraId="576B8D04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237C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Manager experience in last job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303B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F54B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7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F805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9E4A21" w:rsidRPr="009500B0" w14:paraId="3A784B87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B672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Manager experience in last job*Gender (=1 woman)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096F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AEE1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6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4D97C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95</w:t>
            </w:r>
          </w:p>
        </w:tc>
      </w:tr>
      <w:tr w:rsidR="009E4A21" w:rsidRPr="009500B0" w14:paraId="70962A9C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5FF2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lastRenderedPageBreak/>
              <w:t>Wage in last Job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A1F5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DBB7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5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DFAA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36</w:t>
            </w:r>
          </w:p>
        </w:tc>
      </w:tr>
      <w:tr w:rsidR="009E4A21" w:rsidRPr="009500B0" w14:paraId="35F72297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A92B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Wage in last Job*Gender (=1 woman)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B241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1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6D6F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1250C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9</w:t>
            </w:r>
          </w:p>
        </w:tc>
      </w:tr>
      <w:tr w:rsidR="009E4A21" w:rsidRPr="009500B0" w14:paraId="7C879CFF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BD8A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Job Satisfaction in last job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4A4C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266A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A46C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02</w:t>
            </w:r>
          </w:p>
        </w:tc>
      </w:tr>
      <w:tr w:rsidR="009E4A21" w:rsidRPr="009500B0" w14:paraId="7D58CAC7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D3B3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Job Satisfaction in last job*Gender (=1 woman)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7DFA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B4B8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A29A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88</w:t>
            </w:r>
          </w:p>
        </w:tc>
      </w:tr>
      <w:tr w:rsidR="009E4A21" w:rsidRPr="009500B0" w14:paraId="4575B1C1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3684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ohort (ref. Born before 1956)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5A78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7261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FC357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9E4A21" w:rsidRPr="009500B0" w14:paraId="7D6AF765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0816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orn between 1956 and 1964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1F11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1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984F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8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3CCF6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76</w:t>
            </w:r>
          </w:p>
        </w:tc>
      </w:tr>
      <w:tr w:rsidR="009E4A21" w:rsidRPr="009500B0" w14:paraId="0B9EF517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CB77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orn betwenn 1965 and 1971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4BC0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F572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D115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15</w:t>
            </w:r>
          </w:p>
        </w:tc>
      </w:tr>
      <w:tr w:rsidR="009E4A21" w:rsidRPr="003B09FD" w14:paraId="0CA50E58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1A64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Cohort (ref. Born before 1956)*Gender (=1 woman)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6086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A143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641B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</w:tr>
      <w:tr w:rsidR="009E4A21" w:rsidRPr="009500B0" w14:paraId="46992BC3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F1BA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orn between 1956 and 1964*woman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4969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F6A6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2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E5F2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34</w:t>
            </w:r>
          </w:p>
        </w:tc>
      </w:tr>
      <w:tr w:rsidR="009E4A21" w:rsidRPr="009500B0" w14:paraId="214E604E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B02D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orn betwenn 1965 and 1971*woman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B478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3ED3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5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1FB0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93</w:t>
            </w:r>
          </w:p>
        </w:tc>
      </w:tr>
      <w:tr w:rsidR="009E4A21" w:rsidRPr="009500B0" w14:paraId="351E4CCA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611C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onstant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41AB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6.7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1670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9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C8DF2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  <w:tr w:rsidR="009E4A21" w:rsidRPr="009500B0" w14:paraId="69F90A66" w14:textId="77777777" w:rsidTr="003B09FD">
        <w:trPr>
          <w:trHeight w:val="300"/>
        </w:trPr>
        <w:tc>
          <w:tcPr>
            <w:tcW w:w="4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4ACFC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 R2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1D23F4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91</w:t>
            </w:r>
          </w:p>
        </w:tc>
      </w:tr>
      <w:tr w:rsidR="009E4A21" w:rsidRPr="009500B0" w14:paraId="6EC37C8C" w14:textId="77777777" w:rsidTr="003B09FD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0E531" w14:textId="77777777" w:rsidR="009E4A21" w:rsidRPr="009500B0" w:rsidRDefault="009E4A21" w:rsidP="003B09F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353F20" w14:textId="77777777" w:rsidR="009E4A21" w:rsidRPr="009500B0" w:rsidRDefault="009E4A21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2.912</w:t>
            </w:r>
          </w:p>
        </w:tc>
      </w:tr>
    </w:tbl>
    <w:p w14:paraId="5C8E0377" w14:textId="77777777" w:rsidR="009E4A21" w:rsidRPr="00874F04" w:rsidRDefault="009E4A21" w:rsidP="009E4A21">
      <w:pPr>
        <w:rPr>
          <w:rFonts w:cs="Times New Roman"/>
          <w:lang w:val="en-US"/>
        </w:rPr>
      </w:pPr>
      <w:r w:rsidRPr="00874F04">
        <w:rPr>
          <w:rFonts w:cs="Times New Roman"/>
          <w:sz w:val="20"/>
          <w:szCs w:val="20"/>
          <w:lang w:val="en-US"/>
        </w:rPr>
        <w:t>Source: SOEP 1984-2016, own calculations. Robust standard errors.</w:t>
      </w:r>
    </w:p>
    <w:p w14:paraId="3C17386B" w14:textId="77777777" w:rsidR="0060018A" w:rsidRPr="009E4A21" w:rsidRDefault="0060018A">
      <w:pPr>
        <w:rPr>
          <w:lang w:val="en-US"/>
        </w:rPr>
      </w:pPr>
    </w:p>
    <w:sectPr w:rsidR="0060018A" w:rsidRPr="009E4A21" w:rsidSect="00117929">
      <w:footerReference w:type="default" r:id="rId4"/>
      <w:pgSz w:w="12240" w:h="15840" w:code="1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92137778"/>
      <w:docPartObj>
        <w:docPartGallery w:val="Page Numbers (Bottom of Page)"/>
        <w:docPartUnique/>
      </w:docPartObj>
    </w:sdtPr>
    <w:sdtEndPr/>
    <w:sdtContent>
      <w:p w14:paraId="4F27C8C4" w14:textId="77777777" w:rsidR="005409F3" w:rsidRDefault="009E4A21">
        <w:pPr>
          <w:pStyle w:val="Fuzeile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>PAGE   \* MERGEFORMAT</w:instrText>
        </w:r>
        <w:r>
          <w:rPr>
            <w:noProof/>
          </w:rPr>
          <w:fldChar w:fldCharType="separate"/>
        </w:r>
        <w:r>
          <w:rPr>
            <w:noProof/>
          </w:rPr>
          <w:t>39</w:t>
        </w:r>
        <w:r>
          <w:rPr>
            <w:noProof/>
          </w:rPr>
          <w:fldChar w:fldCharType="end"/>
        </w:r>
      </w:p>
    </w:sdtContent>
  </w:sdt>
  <w:p w14:paraId="444DED8E" w14:textId="77777777" w:rsidR="005409F3" w:rsidRDefault="009E4A21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18A"/>
    <w:rsid w:val="0060018A"/>
    <w:rsid w:val="00880540"/>
    <w:rsid w:val="009E4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A2B6CE"/>
  <w15:chartTrackingRefBased/>
  <w15:docId w15:val="{D6544C32-F8B9-A042-B6BA-77CBC33A7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0018A"/>
    <w:pPr>
      <w:spacing w:after="40" w:line="480" w:lineRule="auto"/>
    </w:pPr>
    <w:rPr>
      <w:rFonts w:ascii="Times New Roman" w:hAnsi="Times New Roman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9E4A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E4A21"/>
    <w:rPr>
      <w:rFonts w:ascii="Times New Roman" w:hAnsi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7</Words>
  <Characters>2191</Characters>
  <Application>Microsoft Office Word</Application>
  <DocSecurity>0</DocSecurity>
  <Lines>18</Lines>
  <Paragraphs>5</Paragraphs>
  <ScaleCrop>false</ScaleCrop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10-24T14:17:00Z</dcterms:created>
  <dcterms:modified xsi:type="dcterms:W3CDTF">2022-10-24T14:17:00Z</dcterms:modified>
</cp:coreProperties>
</file>